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70474" w14:textId="77777777" w:rsidR="00915C5F" w:rsidRPr="00915C5F" w:rsidRDefault="00915C5F" w:rsidP="00915C5F">
      <w:pPr>
        <w:widowControl/>
        <w:spacing w:line="48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915C5F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Pr="00915C5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: Characters</w:t>
      </w:r>
    </w:p>
    <w:tbl>
      <w:tblPr>
        <w:tblW w:w="6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1794"/>
        <w:gridCol w:w="590"/>
        <w:gridCol w:w="1931"/>
        <w:gridCol w:w="463"/>
      </w:tblGrid>
      <w:tr w:rsidR="00915C5F" w:rsidRPr="00BF5445" w14:paraId="2EAEEEAD" w14:textId="77777777" w:rsidTr="00BF5445">
        <w:trPr>
          <w:trHeight w:val="37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2FB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A3958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DB9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915C5F" w:rsidRPr="00BF5445" w14:paraId="4F2D98BE" w14:textId="77777777" w:rsidTr="00BF5445">
        <w:trPr>
          <w:trHeight w:val="362"/>
        </w:trPr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2CBB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929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0859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FDA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78DE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15C5F" w:rsidRPr="00BF5445" w14:paraId="0A34B36B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7E6E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E6D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8BD7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94B0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F1F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5C5F" w:rsidRPr="00BF5445" w14:paraId="5C50DE61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A78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2B8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EE5D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79A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857D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5C5F" w:rsidRPr="00BF5445" w14:paraId="0E8AB448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481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269A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D58F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B334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.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AD14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5C5F" w:rsidRPr="00BF5445" w14:paraId="4C0DC1C4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E3BA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51E8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8.7, 37-8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E428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92E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0.0, 35-83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1412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15C5F" w:rsidRPr="00BF5445" w14:paraId="2011D39A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421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D5B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FDF4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67F0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40E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5C5F" w:rsidRPr="00BF5445" w14:paraId="11D11B97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C5B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EDB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EB56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096C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6380" w14:textId="77777777" w:rsidR="00915C5F" w:rsidRPr="00BF5445" w:rsidRDefault="00915C5F" w:rsidP="00915C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5C5F" w:rsidRPr="00BF5445" w14:paraId="7674A1F8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D86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33F7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4CBE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FD6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447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915C5F" w:rsidRPr="00BF5445" w14:paraId="7CB2485B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08D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BFF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A955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F79A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AA0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5C5F" w:rsidRPr="00BF5445" w14:paraId="75424AD0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21E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ADE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04B0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D10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r smoker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294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915C5F" w:rsidRPr="00BF5445" w14:paraId="2ED88A49" w14:textId="77777777" w:rsidTr="00BF5445">
        <w:trPr>
          <w:trHeight w:val="36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1EE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FBE62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9.9 (31.2, 0.2-225) 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4E9" w14:textId="77777777" w:rsidR="00915C5F" w:rsidRPr="00BF5445" w:rsidRDefault="00915C5F" w:rsidP="00915C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54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4 (14.8, 5-58) </w:t>
            </w:r>
          </w:p>
        </w:tc>
      </w:tr>
    </w:tbl>
    <w:p w14:paraId="0FF20101" w14:textId="521D435A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0D81F" w14:textId="77777777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C5F">
        <w:rPr>
          <w:rFonts w:ascii="Times New Roman" w:hAnsi="Times New Roman" w:cs="Times New Roman"/>
          <w:sz w:val="24"/>
          <w:szCs w:val="24"/>
        </w:rPr>
        <w:t>The average (standard deviation, range) is showed in Age.</w:t>
      </w:r>
    </w:p>
    <w:p w14:paraId="1D3FD948" w14:textId="736921CD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C5F">
        <w:rPr>
          <w:rFonts w:ascii="Times New Roman" w:hAnsi="Times New Roman" w:cs="Times New Roman"/>
          <w:sz w:val="24"/>
          <w:szCs w:val="24"/>
        </w:rPr>
        <w:t xml:space="preserve">The lowest line in Smoking status shows the average (standard deviation, range). </w:t>
      </w:r>
    </w:p>
    <w:p w14:paraId="47ADB22E" w14:textId="357F6597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C5F">
        <w:rPr>
          <w:rFonts w:ascii="Times New Roman" w:hAnsi="Times New Roman" w:cs="Times New Roman"/>
          <w:sz w:val="24"/>
          <w:szCs w:val="24"/>
        </w:rPr>
        <w:t>The score is displayed as a smoking index, pack-years.</w:t>
      </w:r>
    </w:p>
    <w:p w14:paraId="0A99D0CB" w14:textId="49EBA58E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B200F" w14:textId="2749D9BC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32C58E" w14:textId="77777777" w:rsidR="00915C5F" w:rsidRPr="00915C5F" w:rsidRDefault="00915C5F" w:rsidP="00915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15C5F" w:rsidRPr="00915C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29486" w14:textId="77777777" w:rsidR="00EA351E" w:rsidRDefault="00EA351E" w:rsidP="00915C5F">
      <w:r>
        <w:separator/>
      </w:r>
    </w:p>
  </w:endnote>
  <w:endnote w:type="continuationSeparator" w:id="0">
    <w:p w14:paraId="732DD1DC" w14:textId="77777777" w:rsidR="00EA351E" w:rsidRDefault="00EA351E" w:rsidP="00915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33E60" w14:textId="77777777" w:rsidR="00EA351E" w:rsidRDefault="00EA351E" w:rsidP="00915C5F">
      <w:r>
        <w:separator/>
      </w:r>
    </w:p>
  </w:footnote>
  <w:footnote w:type="continuationSeparator" w:id="0">
    <w:p w14:paraId="60F82909" w14:textId="77777777" w:rsidR="00EA351E" w:rsidRDefault="00EA351E" w:rsidP="00915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EA"/>
    <w:rsid w:val="00144ADE"/>
    <w:rsid w:val="002D30D2"/>
    <w:rsid w:val="00883035"/>
    <w:rsid w:val="00915C5F"/>
    <w:rsid w:val="009F7075"/>
    <w:rsid w:val="00BF5445"/>
    <w:rsid w:val="00C31DC2"/>
    <w:rsid w:val="00EA351E"/>
    <w:rsid w:val="00FD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82A304"/>
  <w15:chartTrackingRefBased/>
  <w15:docId w15:val="{F318C901-4ABD-4098-B8DC-2754EB6A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C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5C5F"/>
  </w:style>
  <w:style w:type="paragraph" w:styleId="a5">
    <w:name w:val="footer"/>
    <w:basedOn w:val="a"/>
    <w:link w:val="a6"/>
    <w:uiPriority w:val="99"/>
    <w:unhideWhenUsed/>
    <w:rsid w:val="00915C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5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 fujita</dc:creator>
  <cp:keywords/>
  <dc:description/>
  <cp:lastModifiedBy>kazu fujita</cp:lastModifiedBy>
  <cp:revision>5</cp:revision>
  <dcterms:created xsi:type="dcterms:W3CDTF">2021-09-20T14:29:00Z</dcterms:created>
  <dcterms:modified xsi:type="dcterms:W3CDTF">2021-09-20T15:03:00Z</dcterms:modified>
</cp:coreProperties>
</file>